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71229" w:rsidRPr="00E2797C" w:rsidRDefault="00B7122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</w:t>
      </w:r>
      <w:r w:rsidR="00E2797C" w:rsidRPr="00E2797C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>2. Observed variation</w:t>
      </w:r>
      <w:r w:rsidR="00F658CB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of gene </w:t>
      </w:r>
      <w:r w:rsidR="00E2797C" w:rsidRPr="00E2797C">
        <w:rPr>
          <w:rFonts w:ascii="Times New Roman" w:hAnsi="Times New Roman" w:cs="Times New Roman"/>
          <w:b/>
          <w:sz w:val="32"/>
          <w:szCs w:val="32"/>
          <w:lang w:val="en-US"/>
        </w:rPr>
        <w:t>expression after FHC silencing</w:t>
      </w:r>
    </w:p>
    <w:p w:rsidR="00B71229" w:rsidRDefault="00B71229">
      <w:pPr>
        <w:rPr>
          <w:lang w:val="en-US"/>
        </w:rPr>
      </w:pPr>
    </w:p>
    <w:tbl>
      <w:tblPr>
        <w:tblStyle w:val="Grigliatabella"/>
        <w:tblW w:w="4308" w:type="dxa"/>
        <w:tblLook w:val="04A0"/>
      </w:tblPr>
      <w:tblGrid>
        <w:gridCol w:w="1776"/>
        <w:gridCol w:w="2532"/>
      </w:tblGrid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LogFC</w:t>
            </w:r>
            <w:proofErr w:type="spellEnd"/>
          </w:p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(</w:t>
            </w:r>
            <w:proofErr w:type="spellStart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shFHC</w:t>
            </w:r>
            <w:proofErr w:type="spellEnd"/>
            <w:r w:rsidR="005651E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vs</w:t>
            </w:r>
            <w:proofErr w:type="spellEnd"/>
            <w:r w:rsidR="005651E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shRNA</w:t>
            </w:r>
            <w:proofErr w:type="spellEnd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Z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8.4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A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7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IST2H2BF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4.7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PR16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9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MEM14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7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DK5R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IG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RPS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ETN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SP1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XXC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1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EP4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P53TG3D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JARID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HOT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OC10050656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XOSC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BCKDK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OQ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DC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3.0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RPL4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9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AA1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UP15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PIN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AUS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OS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APRT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A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FM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8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OCEL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7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PRL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7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ATDN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7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OX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IST1H3H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98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ENPK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CHL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USD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OL6A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RMT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6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BC1D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5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TUB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5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QDPR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5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73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4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RPL2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3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PRR2F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2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DUFB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2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P4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1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BCD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0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XNRD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SR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0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35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0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NAR-A1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2.0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AT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9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ELK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2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38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27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N7SL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1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NXA2P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8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NB2L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LCE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67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AV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IF1AX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2R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MHR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7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1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6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INC0085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6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2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RP7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13AP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BC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64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G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EZ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AIR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O2B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GFR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VWA5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IAL4G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5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DO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1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E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PC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NAJB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GCR6L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P90AA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FI27L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QCRHL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4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G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DF1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AB3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AV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MFG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P5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3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E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2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CI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2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50A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2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UDT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2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CYP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OC72960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T1X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QCC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M1E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CAM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AO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CDC9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REBRF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1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LOX1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CRB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OX8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BI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D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GC5734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INL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NRNPUL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RHGAP2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EX1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0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DX17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BTG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IF3L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GGB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OC72832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HKG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RHL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2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29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GFLAM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RR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4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9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NISR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4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LT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B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TGS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IM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27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EU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T1G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CPG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5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XOSC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6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LB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POC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KA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6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P1S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6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RC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BE2L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P2A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DCB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H3GL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BE2L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CNB1I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23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8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RPC4A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L20R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0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29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D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BCL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1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ANX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1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RHGDI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2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JMJD8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2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P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CED1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NK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FKBI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L3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ER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T5C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3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ITAF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4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CTD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4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NX1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4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EA1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4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DRG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4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280A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5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PIN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5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TX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5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DC42EP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6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TURN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6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3F3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6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D3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7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HB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7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MEM17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7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IAS4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7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MPK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7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PS2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14orf9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PNE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ENB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UG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R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LN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SMD5-AS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CTN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8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YOU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BPF1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SMAF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CM3A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RP10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BM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2.9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15orf6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ENND4B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4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BP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6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LF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RKAB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52A2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08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YIPF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10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XIN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11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ZD5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1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CF3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1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LCF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3.2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IF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8.99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JUND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22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MEM258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33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RRC75A-AS1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3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876P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3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P5O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45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KCNH6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9.67</w:t>
            </w:r>
          </w:p>
        </w:tc>
      </w:tr>
      <w:tr w:rsidR="00B71229" w:rsidRPr="00E2797C" w:rsidTr="00E2797C">
        <w:trPr>
          <w:trHeight w:val="300"/>
        </w:trPr>
        <w:tc>
          <w:tcPr>
            <w:tcW w:w="1776" w:type="dxa"/>
            <w:noWrap/>
            <w:hideMark/>
          </w:tcPr>
          <w:p w:rsidR="00B71229" w:rsidRPr="00E2797C" w:rsidRDefault="00B71229" w:rsidP="00E279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T1H</w:t>
            </w:r>
          </w:p>
        </w:tc>
        <w:tc>
          <w:tcPr>
            <w:tcW w:w="2532" w:type="dxa"/>
            <w:noWrap/>
            <w:hideMark/>
          </w:tcPr>
          <w:p w:rsidR="00B71229" w:rsidRPr="00E2797C" w:rsidRDefault="00B71229" w:rsidP="00B7122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11.27</w:t>
            </w:r>
          </w:p>
        </w:tc>
      </w:tr>
    </w:tbl>
    <w:p w:rsidR="00E2797C" w:rsidRDefault="00E2797C" w:rsidP="00D25465">
      <w:pPr>
        <w:tabs>
          <w:tab w:val="left" w:pos="965"/>
        </w:tabs>
        <w:rPr>
          <w:lang w:val="en-US"/>
        </w:rPr>
      </w:pPr>
    </w:p>
    <w:p w:rsidR="00E2797C" w:rsidRDefault="00E2797C" w:rsidP="00D25465">
      <w:pPr>
        <w:tabs>
          <w:tab w:val="left" w:pos="965"/>
        </w:tabs>
        <w:rPr>
          <w:lang w:val="en-US"/>
        </w:rPr>
      </w:pPr>
    </w:p>
    <w:p w:rsidR="00E2797C" w:rsidRDefault="00E2797C" w:rsidP="00D25465">
      <w:pPr>
        <w:tabs>
          <w:tab w:val="left" w:pos="965"/>
        </w:tabs>
        <w:rPr>
          <w:lang w:val="en-US"/>
        </w:rPr>
      </w:pPr>
    </w:p>
    <w:p w:rsidR="00B71229" w:rsidRPr="002976DA" w:rsidRDefault="00D25465" w:rsidP="00D25465">
      <w:pPr>
        <w:tabs>
          <w:tab w:val="left" w:pos="965"/>
        </w:tabs>
        <w:rPr>
          <w:lang w:val="en-US"/>
        </w:rPr>
      </w:pPr>
      <w:r>
        <w:rPr>
          <w:lang w:val="en-US"/>
        </w:rPr>
        <w:tab/>
      </w:r>
    </w:p>
    <w:sectPr w:rsidR="00B71229" w:rsidRPr="002976DA" w:rsidSect="00E648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2976DA"/>
    <w:rsid w:val="000F56EE"/>
    <w:rsid w:val="00163862"/>
    <w:rsid w:val="001647F5"/>
    <w:rsid w:val="002976DA"/>
    <w:rsid w:val="00310FD1"/>
    <w:rsid w:val="003328DD"/>
    <w:rsid w:val="00346373"/>
    <w:rsid w:val="005651E0"/>
    <w:rsid w:val="005D23F9"/>
    <w:rsid w:val="00766947"/>
    <w:rsid w:val="00771275"/>
    <w:rsid w:val="008E2CC9"/>
    <w:rsid w:val="009730EE"/>
    <w:rsid w:val="00B71229"/>
    <w:rsid w:val="00CF249D"/>
    <w:rsid w:val="00D25465"/>
    <w:rsid w:val="00DD6BA3"/>
    <w:rsid w:val="00E2797C"/>
    <w:rsid w:val="00E64891"/>
    <w:rsid w:val="00EA592B"/>
    <w:rsid w:val="00F31E98"/>
    <w:rsid w:val="00F65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lavia Biamonte</cp:lastModifiedBy>
  <cp:revision>2</cp:revision>
  <dcterms:created xsi:type="dcterms:W3CDTF">2015-01-27T11:03:00Z</dcterms:created>
  <dcterms:modified xsi:type="dcterms:W3CDTF">2015-01-27T11:03:00Z</dcterms:modified>
</cp:coreProperties>
</file>